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519D" w:rsidRPr="006E6A4C" w:rsidRDefault="00EF519D" w:rsidP="00EF519D">
      <w:pPr>
        <w:rPr>
          <w:rFonts w:ascii="Times New Roman" w:hAnsi="Times New Roman" w:cs="Times New Roman"/>
        </w:rPr>
      </w:pPr>
      <w:r w:rsidRPr="003076CF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5</w:t>
      </w:r>
      <w:r w:rsidRPr="003076CF">
        <w:rPr>
          <w:rFonts w:ascii="Times New Roman" w:hAnsi="Times New Roman" w:cs="Times New Roman"/>
          <w:b/>
          <w:bCs/>
        </w:rPr>
        <w:t xml:space="preserve">. </w:t>
      </w:r>
      <w:r w:rsidRPr="006E6A4C">
        <w:rPr>
          <w:rFonts w:ascii="Times New Roman" w:hAnsi="Times New Roman" w:cs="Times New Roman"/>
        </w:rPr>
        <w:t xml:space="preserve">Clinical Outcomes </w:t>
      </w:r>
      <w:r>
        <w:rPr>
          <w:rFonts w:ascii="Times New Roman" w:hAnsi="Times New Roman" w:cs="Times New Roman"/>
        </w:rPr>
        <w:t>b</w:t>
      </w:r>
      <w:r w:rsidRPr="006E6A4C">
        <w:rPr>
          <w:rFonts w:ascii="Times New Roman" w:hAnsi="Times New Roman" w:cs="Times New Roman"/>
        </w:rPr>
        <w:t xml:space="preserve">etween Groups after </w:t>
      </w:r>
      <w:r>
        <w:rPr>
          <w:rFonts w:ascii="Times New Roman" w:hAnsi="Times New Roman" w:cs="Times New Roman"/>
        </w:rPr>
        <w:t>A</w:t>
      </w:r>
      <w:r w:rsidRPr="006E6A4C">
        <w:rPr>
          <w:rFonts w:ascii="Times New Roman" w:hAnsi="Times New Roman" w:cs="Times New Roman"/>
        </w:rPr>
        <w:t xml:space="preserve">djusting for Covariates That </w:t>
      </w:r>
      <w:bookmarkStart w:id="0" w:name="_Hlk45483952"/>
      <w:r w:rsidRPr="006E6A4C">
        <w:rPr>
          <w:rFonts w:ascii="Times New Roman" w:hAnsi="Times New Roman" w:cs="Times New Roman"/>
        </w:rPr>
        <w:t xml:space="preserve">Were Not Optimally Balanced </w:t>
      </w:r>
      <w:bookmarkEnd w:id="0"/>
      <w:r w:rsidRPr="006E6A4C">
        <w:rPr>
          <w:rFonts w:ascii="Times New Roman" w:hAnsi="Times New Roman" w:cs="Times New Roman"/>
        </w:rPr>
        <w:t xml:space="preserve">After IPTW (Standard Deviation </w:t>
      </w:r>
      <w:r w:rsidRPr="006E6A4C">
        <w:rPr>
          <w:rFonts w:ascii="Times New Roman" w:hAnsi="Times New Roman" w:cs="Times New Roman" w:hint="eastAsia"/>
        </w:rPr>
        <w:t>≥</w:t>
      </w:r>
      <w:r w:rsidRPr="006E6A4C">
        <w:rPr>
          <w:rFonts w:ascii="Times New Roman" w:hAnsi="Times New Roman" w:cs="Times New Roman"/>
        </w:rPr>
        <w:t>0.10).</w:t>
      </w:r>
    </w:p>
    <w:tbl>
      <w:tblPr>
        <w:tblW w:w="9237" w:type="dxa"/>
        <w:jc w:val="center"/>
        <w:tblLook w:val="04A0" w:firstRow="1" w:lastRow="0" w:firstColumn="1" w:lastColumn="0" w:noHBand="0" w:noVBand="1"/>
      </w:tblPr>
      <w:tblGrid>
        <w:gridCol w:w="1696"/>
        <w:gridCol w:w="993"/>
        <w:gridCol w:w="992"/>
        <w:gridCol w:w="992"/>
        <w:gridCol w:w="993"/>
        <w:gridCol w:w="1235"/>
        <w:gridCol w:w="1168"/>
        <w:gridCol w:w="1168"/>
      </w:tblGrid>
      <w:tr w:rsidR="00EF519D" w:rsidRPr="00F37C2E" w:rsidTr="00102606">
        <w:trPr>
          <w:trHeight w:val="920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9D" w:rsidRPr="00F37C2E" w:rsidRDefault="00EF519D" w:rsidP="001026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37C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ndpoin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19D" w:rsidRPr="00F37C2E" w:rsidRDefault="00EF519D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37C2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F-Clopidogre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19D" w:rsidRPr="00F37C2E" w:rsidRDefault="00EF519D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37C2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F-Ticagrel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19D" w:rsidRPr="00F37C2E" w:rsidRDefault="00EF519D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37C2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n-LOF-Clopidogre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19D" w:rsidRPr="00F37C2E" w:rsidRDefault="00EF519D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37C2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n-LOF-Ticagrelor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19D" w:rsidRPr="00F37C2E" w:rsidRDefault="00EF519D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37C2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F-Clopidogrel vs. LOF-Ticagrelor Adjusted IPTW HR (95 CI)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37C2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F37C2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19D" w:rsidRPr="00F37C2E" w:rsidRDefault="00EF519D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37C2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n-LOF-Clopidogrel vs. LOF-Ticagrelor Adjusted IPTW HR (95 CI)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37C2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F37C2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19D" w:rsidRPr="00F37C2E" w:rsidRDefault="00EF519D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37C2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n-LOF-Ticagrelor vs. LOF-Ticagrelor Adjusted IPTW HR (95 CI)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37C2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F37C2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</w:tr>
      <w:tr w:rsidR="00EF519D" w:rsidRPr="00F37C2E" w:rsidTr="00102606">
        <w:trPr>
          <w:trHeight w:val="149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9D" w:rsidRPr="00F37C2E" w:rsidRDefault="00EF519D" w:rsidP="001026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37C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CC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19D" w:rsidRPr="00F37C2E" w:rsidRDefault="00EF519D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37C2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1 (7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19D" w:rsidRPr="00F37C2E" w:rsidRDefault="00EF519D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37C2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 (4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19D" w:rsidRPr="00F37C2E" w:rsidRDefault="00EF519D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37C2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 (5.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19D" w:rsidRPr="00F37C2E" w:rsidRDefault="00EF519D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37C2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 (4.3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19D" w:rsidRPr="00F37C2E" w:rsidRDefault="00EF519D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37C2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084 (1.263, 3.438), 0.00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19D" w:rsidRPr="00F37C2E" w:rsidRDefault="00EF519D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37C2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95 (0.839, 2.666), 0.17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19D" w:rsidRPr="00F37C2E" w:rsidRDefault="00EF519D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37C2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94 (0.587, 2.429), 0.625</w:t>
            </w:r>
          </w:p>
        </w:tc>
      </w:tr>
      <w:tr w:rsidR="00EF519D" w:rsidRPr="00F37C2E" w:rsidTr="00102606">
        <w:trPr>
          <w:trHeight w:val="149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9D" w:rsidRPr="00F37C2E" w:rsidRDefault="00EF519D" w:rsidP="001026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37C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CCE plus Unstable Angi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19D" w:rsidRPr="00F37C2E" w:rsidRDefault="00EF519D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37C2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3 (10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19D" w:rsidRPr="00F37C2E" w:rsidRDefault="00EF519D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37C2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 (4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19D" w:rsidRPr="00F37C2E" w:rsidRDefault="00EF519D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37C2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 (7.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19D" w:rsidRPr="00F37C2E" w:rsidRDefault="00EF519D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37C2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 (4.3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19D" w:rsidRPr="00F37C2E" w:rsidRDefault="00EF519D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37C2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369 (1.514, 3.706), &lt;0.00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19D" w:rsidRPr="00F37C2E" w:rsidRDefault="00EF519D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37C2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98 (0.952, 2.680), 0.07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19D" w:rsidRPr="00F37C2E" w:rsidRDefault="00EF519D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37C2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6 (0.506, 1.963), 0.991</w:t>
            </w:r>
          </w:p>
        </w:tc>
      </w:tr>
      <w:tr w:rsidR="00EF519D" w:rsidRPr="00F37C2E" w:rsidTr="00102606">
        <w:trPr>
          <w:trHeight w:val="149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9D" w:rsidRPr="00F37C2E" w:rsidRDefault="00EF519D" w:rsidP="001026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37C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linically Significant Bleeding Event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19D" w:rsidRPr="00F37C2E" w:rsidRDefault="00EF519D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37C2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 (1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19D" w:rsidRPr="00F37C2E" w:rsidRDefault="00EF519D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37C2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 (1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19D" w:rsidRPr="00F37C2E" w:rsidRDefault="00EF519D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37C2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 (1.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19D" w:rsidRPr="00F37C2E" w:rsidRDefault="00EF519D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37C2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 (2.9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19D" w:rsidRPr="00F37C2E" w:rsidRDefault="00EF519D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37C2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04 (0.636, 3.557), 0.35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19D" w:rsidRPr="00F37C2E" w:rsidRDefault="00EF519D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37C2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87 (0.412, 2.866), 0.86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19D" w:rsidRPr="00F37C2E" w:rsidRDefault="00EF519D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37C2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09 (0.454, 3.778), 0.618</w:t>
            </w:r>
          </w:p>
        </w:tc>
      </w:tr>
    </w:tbl>
    <w:p w:rsidR="00DD0113" w:rsidRDefault="00DD0113">
      <w:bookmarkStart w:id="1" w:name="_GoBack"/>
      <w:bookmarkEnd w:id="1"/>
    </w:p>
    <w:sectPr w:rsidR="00DD0113" w:rsidSect="00127F2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19D"/>
    <w:rsid w:val="00013431"/>
    <w:rsid w:val="00127F20"/>
    <w:rsid w:val="003F2CFE"/>
    <w:rsid w:val="00453D58"/>
    <w:rsid w:val="00466386"/>
    <w:rsid w:val="005811A3"/>
    <w:rsid w:val="005827A3"/>
    <w:rsid w:val="006B225B"/>
    <w:rsid w:val="006B64EF"/>
    <w:rsid w:val="0078739B"/>
    <w:rsid w:val="00903CD4"/>
    <w:rsid w:val="00A17F7D"/>
    <w:rsid w:val="00AE260F"/>
    <w:rsid w:val="00BE57B4"/>
    <w:rsid w:val="00CC41C1"/>
    <w:rsid w:val="00CC768F"/>
    <w:rsid w:val="00D252E2"/>
    <w:rsid w:val="00D45A47"/>
    <w:rsid w:val="00DD0113"/>
    <w:rsid w:val="00DE34E0"/>
    <w:rsid w:val="00DE78A5"/>
    <w:rsid w:val="00ED6CD8"/>
    <w:rsid w:val="00EF5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564A1C8-3AF1-C847-ABB3-7D0ADB365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EF519D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芸楠</dc:creator>
  <cp:keywords/>
  <dc:description/>
  <cp:lastModifiedBy>张芸楠</cp:lastModifiedBy>
  <cp:revision>1</cp:revision>
  <dcterms:created xsi:type="dcterms:W3CDTF">2020-07-13T14:28:00Z</dcterms:created>
  <dcterms:modified xsi:type="dcterms:W3CDTF">2020-07-13T14:28:00Z</dcterms:modified>
</cp:coreProperties>
</file>